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CBD85" w14:textId="0D8E7B61" w:rsidR="00545A9F" w:rsidRPr="00651BE2" w:rsidRDefault="00651BE2" w:rsidP="001430E0">
      <w:pPr>
        <w:jc w:val="both"/>
        <w:rPr>
          <w:b/>
          <w:lang w:val="en-US"/>
        </w:rPr>
      </w:pPr>
      <w:r w:rsidRPr="00651BE2">
        <w:rPr>
          <w:b/>
          <w:lang w:val="en-US"/>
        </w:rPr>
        <w:t>Supplementary Table 1: Overview of all detected genomic alterations</w:t>
      </w:r>
      <w:r w:rsidR="00A8432F">
        <w:rPr>
          <w:b/>
          <w:lang w:val="en-US"/>
        </w:rPr>
        <w:t xml:space="preserve"> in </w:t>
      </w:r>
      <w:r w:rsidR="00317008">
        <w:rPr>
          <w:b/>
          <w:lang w:val="en-US"/>
        </w:rPr>
        <w:t>6</w:t>
      </w:r>
      <w:r w:rsidR="0043649F">
        <w:rPr>
          <w:b/>
          <w:lang w:val="en-US"/>
        </w:rPr>
        <w:t>5</w:t>
      </w:r>
      <w:r w:rsidR="00A8432F">
        <w:rPr>
          <w:b/>
          <w:lang w:val="en-US"/>
        </w:rPr>
        <w:t xml:space="preserve"> </w:t>
      </w:r>
      <w:r w:rsidRPr="00651BE2">
        <w:rPr>
          <w:b/>
          <w:lang w:val="en-US"/>
        </w:rPr>
        <w:t xml:space="preserve">patients </w:t>
      </w:r>
      <w:r w:rsidR="00A8432F">
        <w:rPr>
          <w:b/>
          <w:lang w:val="en-US"/>
        </w:rPr>
        <w:t>with identifiable molecular alterations</w:t>
      </w:r>
      <w:r w:rsidR="001430E0">
        <w:rPr>
          <w:b/>
          <w:lang w:val="en-US"/>
        </w:rPr>
        <w:t xml:space="preserve"> in the tested regions</w:t>
      </w:r>
      <w:r w:rsidR="00A8432F">
        <w:rPr>
          <w:b/>
          <w:lang w:val="en-US"/>
        </w:rPr>
        <w:t xml:space="preserve">. Another 54 patients were wildtype in all </w:t>
      </w:r>
      <w:proofErr w:type="spellStart"/>
      <w:r w:rsidR="00A8432F">
        <w:rPr>
          <w:b/>
          <w:lang w:val="en-US"/>
        </w:rPr>
        <w:t>analysed</w:t>
      </w:r>
      <w:proofErr w:type="spellEnd"/>
      <w:r w:rsidR="00A8432F">
        <w:rPr>
          <w:b/>
          <w:lang w:val="en-US"/>
        </w:rPr>
        <w:t xml:space="preserve"> genes and not included in this t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33"/>
        <w:gridCol w:w="1636"/>
        <w:gridCol w:w="4793"/>
      </w:tblGrid>
      <w:tr w:rsidR="000732B2" w:rsidRPr="00E73CF6" w14:paraId="74476BAA" w14:textId="77777777" w:rsidTr="007143AE">
        <w:tc>
          <w:tcPr>
            <w:tcW w:w="0" w:type="auto"/>
          </w:tcPr>
          <w:p w14:paraId="296F6338" w14:textId="77777777" w:rsidR="000732B2" w:rsidRPr="00362E2F" w:rsidRDefault="000732B2" w:rsidP="008B6213">
            <w:pPr>
              <w:rPr>
                <w:b/>
              </w:rPr>
            </w:pPr>
            <w:proofErr w:type="spellStart"/>
            <w:r w:rsidRPr="00362E2F">
              <w:rPr>
                <w:b/>
              </w:rPr>
              <w:t>Genomic</w:t>
            </w:r>
            <w:proofErr w:type="spellEnd"/>
            <w:r w:rsidRPr="00362E2F">
              <w:rPr>
                <w:b/>
              </w:rPr>
              <w:t xml:space="preserve"> </w:t>
            </w:r>
            <w:proofErr w:type="spellStart"/>
            <w:r w:rsidRPr="00362E2F">
              <w:rPr>
                <w:b/>
              </w:rPr>
              <w:t>alteration</w:t>
            </w:r>
            <w:proofErr w:type="spellEnd"/>
          </w:p>
        </w:tc>
        <w:tc>
          <w:tcPr>
            <w:tcW w:w="0" w:type="auto"/>
          </w:tcPr>
          <w:p w14:paraId="313E3542" w14:textId="182CF978" w:rsidR="000732B2" w:rsidRPr="00362E2F" w:rsidRDefault="000732B2" w:rsidP="008B6213">
            <w:pPr>
              <w:rPr>
                <w:b/>
              </w:rPr>
            </w:pPr>
            <w:proofErr w:type="spellStart"/>
            <w:r w:rsidRPr="00362E2F">
              <w:rPr>
                <w:b/>
              </w:rPr>
              <w:t>Frequency</w:t>
            </w:r>
            <w:proofErr w:type="spellEnd"/>
            <w:r w:rsidRPr="00362E2F">
              <w:rPr>
                <w:b/>
              </w:rPr>
              <w:t xml:space="preserve"> n</w:t>
            </w:r>
            <w:r w:rsidR="00A8432F">
              <w:rPr>
                <w:b/>
              </w:rPr>
              <w:t>=6</w:t>
            </w:r>
            <w:r w:rsidR="0043649F">
              <w:rPr>
                <w:b/>
              </w:rPr>
              <w:t>5</w:t>
            </w:r>
            <w:r w:rsidRPr="00362E2F">
              <w:rPr>
                <w:b/>
              </w:rPr>
              <w:t xml:space="preserve"> (%)</w:t>
            </w:r>
          </w:p>
        </w:tc>
        <w:tc>
          <w:tcPr>
            <w:tcW w:w="0" w:type="auto"/>
          </w:tcPr>
          <w:p w14:paraId="3A8DFD9E" w14:textId="2D495B8B" w:rsidR="000732B2" w:rsidRPr="00A9124E" w:rsidRDefault="00E73CF6" w:rsidP="001E7EC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="00A9124E" w:rsidRPr="00A9124E">
              <w:rPr>
                <w:b/>
                <w:lang w:val="en-US"/>
              </w:rPr>
              <w:t xml:space="preserve"> and </w:t>
            </w:r>
            <w:r>
              <w:rPr>
                <w:b/>
                <w:lang w:val="en-US"/>
              </w:rPr>
              <w:t xml:space="preserve">% </w:t>
            </w:r>
            <w:r w:rsidR="00A9124E" w:rsidRPr="00A9124E">
              <w:rPr>
                <w:b/>
                <w:lang w:val="en-US"/>
              </w:rPr>
              <w:t>of patients with</w:t>
            </w:r>
            <w:r>
              <w:rPr>
                <w:b/>
                <w:lang w:val="en-US"/>
              </w:rPr>
              <w:t xml:space="preserve"> </w:t>
            </w:r>
            <w:r w:rsidR="00A9124E">
              <w:rPr>
                <w:b/>
                <w:lang w:val="en-US"/>
              </w:rPr>
              <w:t xml:space="preserve">alteration </w:t>
            </w:r>
            <w:r w:rsidR="001E7EC2">
              <w:rPr>
                <w:b/>
                <w:lang w:val="en-US"/>
              </w:rPr>
              <w:t>and</w:t>
            </w:r>
            <w:r w:rsidR="00A9124E">
              <w:rPr>
                <w:b/>
                <w:lang w:val="en-US"/>
              </w:rPr>
              <w:t xml:space="preserve"> </w:t>
            </w:r>
            <w:r w:rsidR="00A9124E" w:rsidRPr="00A9124E">
              <w:rPr>
                <w:b/>
                <w:lang w:val="en-US"/>
              </w:rPr>
              <w:t>pathologic complete response</w:t>
            </w:r>
            <w:r w:rsidR="006C7CA3">
              <w:rPr>
                <w:b/>
                <w:lang w:val="en-US"/>
              </w:rPr>
              <w:t xml:space="preserve"> (</w:t>
            </w:r>
            <w:r w:rsidR="007143AE">
              <w:rPr>
                <w:b/>
                <w:lang w:val="en-US"/>
              </w:rPr>
              <w:t>RGIII/</w:t>
            </w:r>
            <w:proofErr w:type="spellStart"/>
            <w:r w:rsidR="006C7CA3">
              <w:rPr>
                <w:b/>
                <w:lang w:val="en-US"/>
              </w:rPr>
              <w:t>pCR</w:t>
            </w:r>
            <w:proofErr w:type="spellEnd"/>
            <w:r w:rsidR="006C7CA3">
              <w:rPr>
                <w:b/>
                <w:lang w:val="en-US"/>
              </w:rPr>
              <w:t>)</w:t>
            </w:r>
          </w:p>
        </w:tc>
      </w:tr>
      <w:tr w:rsidR="000732B2" w14:paraId="04E573C1" w14:textId="77777777" w:rsidTr="007143AE">
        <w:tc>
          <w:tcPr>
            <w:tcW w:w="0" w:type="auto"/>
          </w:tcPr>
          <w:p w14:paraId="72FA4DB8" w14:textId="77777777" w:rsidR="000732B2" w:rsidRPr="007261EB" w:rsidRDefault="000732B2" w:rsidP="008B6213">
            <w:pPr>
              <w:rPr>
                <w:i/>
              </w:rPr>
            </w:pPr>
            <w:r w:rsidRPr="007261EB">
              <w:rPr>
                <w:i/>
              </w:rPr>
              <w:t>TP53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07847A84" w14:textId="7B409207" w:rsidR="000732B2" w:rsidRDefault="00AA7482" w:rsidP="008B6213">
            <w:r>
              <w:t>43</w:t>
            </w:r>
            <w:r w:rsidR="00317008">
              <w:t xml:space="preserve"> </w:t>
            </w:r>
            <w:r w:rsidR="000732B2">
              <w:t>(</w:t>
            </w:r>
            <w:bookmarkStart w:id="0" w:name="_Hlk190082705"/>
            <w:r w:rsidR="00A8432F">
              <w:t>6</w:t>
            </w:r>
            <w:r w:rsidR="0043649F">
              <w:t>6</w:t>
            </w:r>
            <w:r w:rsidR="00A8432F">
              <w:t>.2</w:t>
            </w:r>
            <w:r w:rsidR="000732B2">
              <w:t>)</w:t>
            </w:r>
            <w:bookmarkEnd w:id="0"/>
          </w:p>
        </w:tc>
        <w:tc>
          <w:tcPr>
            <w:tcW w:w="0" w:type="auto"/>
          </w:tcPr>
          <w:p w14:paraId="005CD85F" w14:textId="756E43DA" w:rsidR="000732B2" w:rsidRDefault="007A3DDA" w:rsidP="008B6213">
            <w:r>
              <w:t>2</w:t>
            </w:r>
            <w:r w:rsidR="00AA7482">
              <w:t>4</w:t>
            </w:r>
            <w:r w:rsidR="00A9124E">
              <w:t xml:space="preserve"> (</w:t>
            </w:r>
            <w:r w:rsidR="00A8432F">
              <w:t>55.8</w:t>
            </w:r>
            <w:r w:rsidR="00A9124E">
              <w:t>)</w:t>
            </w:r>
          </w:p>
        </w:tc>
      </w:tr>
      <w:tr w:rsidR="000732B2" w14:paraId="535F6D26" w14:textId="77777777" w:rsidTr="007143AE">
        <w:tc>
          <w:tcPr>
            <w:tcW w:w="0" w:type="auto"/>
          </w:tcPr>
          <w:p w14:paraId="71967247" w14:textId="77777777" w:rsidR="000732B2" w:rsidRPr="007261EB" w:rsidRDefault="000732B2" w:rsidP="008B6213">
            <w:pPr>
              <w:rPr>
                <w:i/>
              </w:rPr>
            </w:pPr>
            <w:r w:rsidRPr="007261EB">
              <w:rPr>
                <w:i/>
              </w:rPr>
              <w:t>KRAS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33AAFABA" w14:textId="44199C87" w:rsidR="000732B2" w:rsidRDefault="00AA7482" w:rsidP="008B6213">
            <w:r>
              <w:t>24</w:t>
            </w:r>
            <w:r w:rsidR="000732B2">
              <w:t xml:space="preserve"> (</w:t>
            </w:r>
            <w:r w:rsidR="00A8432F">
              <w:t>3</w:t>
            </w:r>
            <w:r w:rsidR="0043649F">
              <w:t>6.9</w:t>
            </w:r>
            <w:r w:rsidR="000732B2">
              <w:t>)</w:t>
            </w:r>
          </w:p>
        </w:tc>
        <w:tc>
          <w:tcPr>
            <w:tcW w:w="0" w:type="auto"/>
          </w:tcPr>
          <w:p w14:paraId="416178AD" w14:textId="653D3AD1" w:rsidR="000732B2" w:rsidRDefault="007A3DDA" w:rsidP="008B6213">
            <w:r>
              <w:t>1</w:t>
            </w:r>
            <w:r w:rsidR="00AA7482">
              <w:t>1</w:t>
            </w:r>
            <w:r w:rsidR="00A9124E">
              <w:t xml:space="preserve"> (</w:t>
            </w:r>
            <w:r w:rsidR="00A8432F">
              <w:t>45.8</w:t>
            </w:r>
            <w:r w:rsidR="00A9124E">
              <w:t>)</w:t>
            </w:r>
          </w:p>
        </w:tc>
      </w:tr>
      <w:tr w:rsidR="000732B2" w14:paraId="3D8BCAAD" w14:textId="77777777" w:rsidTr="007143AE">
        <w:tc>
          <w:tcPr>
            <w:tcW w:w="0" w:type="auto"/>
          </w:tcPr>
          <w:p w14:paraId="0EEB1EA7" w14:textId="77777777" w:rsidR="000732B2" w:rsidRPr="007261EB" w:rsidRDefault="000732B2" w:rsidP="008B6213">
            <w:pPr>
              <w:rPr>
                <w:i/>
              </w:rPr>
            </w:pPr>
            <w:r w:rsidRPr="007261EB">
              <w:rPr>
                <w:i/>
              </w:rPr>
              <w:t>STK11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6D03A9F5" w14:textId="212AEA07" w:rsidR="000732B2" w:rsidRDefault="00AA7482" w:rsidP="008B6213">
            <w:r>
              <w:t>7</w:t>
            </w:r>
            <w:r w:rsidR="000732B2">
              <w:t xml:space="preserve"> (</w:t>
            </w:r>
            <w:r w:rsidR="00A8432F">
              <w:t>10.</w:t>
            </w:r>
            <w:r w:rsidR="0043649F">
              <w:t>8</w:t>
            </w:r>
            <w:r w:rsidR="000732B2">
              <w:t>)</w:t>
            </w:r>
          </w:p>
        </w:tc>
        <w:tc>
          <w:tcPr>
            <w:tcW w:w="0" w:type="auto"/>
          </w:tcPr>
          <w:p w14:paraId="409C0C2C" w14:textId="6A9B2B7D" w:rsidR="000732B2" w:rsidRDefault="007A3DDA" w:rsidP="008B6213">
            <w:r>
              <w:t>3</w:t>
            </w:r>
            <w:r w:rsidR="00A9124E">
              <w:t xml:space="preserve"> (</w:t>
            </w:r>
            <w:r w:rsidR="00A8432F">
              <w:t>42.9</w:t>
            </w:r>
            <w:r w:rsidR="00A9124E">
              <w:t>)</w:t>
            </w:r>
          </w:p>
        </w:tc>
      </w:tr>
      <w:tr w:rsidR="000732B2" w14:paraId="74C3E79C" w14:textId="77777777" w:rsidTr="007143AE">
        <w:tc>
          <w:tcPr>
            <w:tcW w:w="0" w:type="auto"/>
          </w:tcPr>
          <w:p w14:paraId="36EB2EC2" w14:textId="77777777" w:rsidR="000732B2" w:rsidRPr="007261EB" w:rsidRDefault="000732B2" w:rsidP="008B6213">
            <w:pPr>
              <w:rPr>
                <w:i/>
              </w:rPr>
            </w:pPr>
            <w:r w:rsidRPr="007261EB">
              <w:rPr>
                <w:i/>
              </w:rPr>
              <w:t>KEAP1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776D8F22" w14:textId="4D91F6DA" w:rsidR="000732B2" w:rsidRDefault="00AA7482" w:rsidP="008B6213">
            <w:r>
              <w:t>5</w:t>
            </w:r>
            <w:r w:rsidR="000732B2">
              <w:t xml:space="preserve"> (</w:t>
            </w:r>
            <w:r w:rsidR="00A8432F">
              <w:t>7.</w:t>
            </w:r>
            <w:r w:rsidR="0043649F">
              <w:t>7</w:t>
            </w:r>
            <w:r w:rsidR="000732B2">
              <w:t>)</w:t>
            </w:r>
          </w:p>
        </w:tc>
        <w:tc>
          <w:tcPr>
            <w:tcW w:w="0" w:type="auto"/>
          </w:tcPr>
          <w:p w14:paraId="4118F035" w14:textId="2B780C43" w:rsidR="000732B2" w:rsidRDefault="007A3DDA" w:rsidP="008B6213">
            <w:r>
              <w:t>2</w:t>
            </w:r>
            <w:r w:rsidR="00A9124E">
              <w:t xml:space="preserve"> (</w:t>
            </w:r>
            <w:r w:rsidR="00A8432F">
              <w:t>40.0</w:t>
            </w:r>
            <w:r w:rsidR="00A9124E">
              <w:t>)</w:t>
            </w:r>
          </w:p>
        </w:tc>
      </w:tr>
      <w:tr w:rsidR="003F4C2E" w14:paraId="7A36D855" w14:textId="77777777" w:rsidTr="007143AE">
        <w:tc>
          <w:tcPr>
            <w:tcW w:w="0" w:type="auto"/>
          </w:tcPr>
          <w:p w14:paraId="317E69C7" w14:textId="61EFDBC5" w:rsidR="003F4C2E" w:rsidRDefault="003F4C2E" w:rsidP="003F4C2E">
            <w:pPr>
              <w:rPr>
                <w:i/>
              </w:rPr>
            </w:pPr>
            <w:r>
              <w:rPr>
                <w:i/>
              </w:rPr>
              <w:t>PIK3CA</w:t>
            </w:r>
          </w:p>
        </w:tc>
        <w:tc>
          <w:tcPr>
            <w:tcW w:w="0" w:type="auto"/>
          </w:tcPr>
          <w:p w14:paraId="59ACB482" w14:textId="72177039" w:rsidR="003F4C2E" w:rsidRDefault="003F4C2E" w:rsidP="003F4C2E">
            <w:r>
              <w:t>5 (</w:t>
            </w:r>
            <w:r w:rsidR="00A8432F">
              <w:t>7.</w:t>
            </w:r>
            <w:r w:rsidR="0043649F">
              <w:t>7</w:t>
            </w:r>
            <w:r>
              <w:t>)</w:t>
            </w:r>
          </w:p>
        </w:tc>
        <w:tc>
          <w:tcPr>
            <w:tcW w:w="0" w:type="auto"/>
          </w:tcPr>
          <w:p w14:paraId="5195C86D" w14:textId="38409F07" w:rsidR="003F4C2E" w:rsidRDefault="003F4C2E" w:rsidP="003F4C2E">
            <w:r>
              <w:t>3 (</w:t>
            </w:r>
            <w:r w:rsidR="00A8432F">
              <w:t>60.0</w:t>
            </w:r>
            <w:r>
              <w:t>)</w:t>
            </w:r>
          </w:p>
        </w:tc>
      </w:tr>
      <w:tr w:rsidR="003F4C2E" w14:paraId="1E8D0D23" w14:textId="77777777" w:rsidTr="007143AE">
        <w:tc>
          <w:tcPr>
            <w:tcW w:w="0" w:type="auto"/>
          </w:tcPr>
          <w:p w14:paraId="1A993B05" w14:textId="77777777" w:rsidR="003F4C2E" w:rsidRPr="007261EB" w:rsidRDefault="003F4C2E" w:rsidP="003F4C2E">
            <w:pPr>
              <w:rPr>
                <w:i/>
              </w:rPr>
            </w:pPr>
            <w:r>
              <w:rPr>
                <w:i/>
              </w:rPr>
              <w:t xml:space="preserve">PTEN </w:t>
            </w:r>
            <w:r w:rsidRPr="00105B23">
              <w:t>Mutation</w:t>
            </w:r>
          </w:p>
        </w:tc>
        <w:tc>
          <w:tcPr>
            <w:tcW w:w="0" w:type="auto"/>
          </w:tcPr>
          <w:p w14:paraId="0379DF4D" w14:textId="12687E81" w:rsidR="003F4C2E" w:rsidRDefault="003F4C2E" w:rsidP="003F4C2E">
            <w:r>
              <w:t>4 (</w:t>
            </w:r>
            <w:r w:rsidR="00A8432F">
              <w:t>6.</w:t>
            </w:r>
            <w:r w:rsidR="0043649F">
              <w:t>2</w:t>
            </w:r>
            <w:r>
              <w:t>)</w:t>
            </w:r>
          </w:p>
        </w:tc>
        <w:tc>
          <w:tcPr>
            <w:tcW w:w="0" w:type="auto"/>
          </w:tcPr>
          <w:p w14:paraId="75782E17" w14:textId="2B5B2DFB" w:rsidR="003F4C2E" w:rsidRDefault="003F4C2E" w:rsidP="003F4C2E">
            <w:r>
              <w:t>3 (</w:t>
            </w:r>
            <w:r w:rsidR="00A8432F">
              <w:t>75.0</w:t>
            </w:r>
            <w:r>
              <w:t>)</w:t>
            </w:r>
          </w:p>
        </w:tc>
      </w:tr>
      <w:tr w:rsidR="003F4C2E" w14:paraId="279C5BAC" w14:textId="77777777" w:rsidTr="007143AE">
        <w:tc>
          <w:tcPr>
            <w:tcW w:w="0" w:type="auto"/>
          </w:tcPr>
          <w:p w14:paraId="243DB708" w14:textId="77777777" w:rsidR="003F4C2E" w:rsidRPr="007261EB" w:rsidRDefault="003F4C2E" w:rsidP="003F4C2E">
            <w:pPr>
              <w:rPr>
                <w:i/>
              </w:rPr>
            </w:pPr>
            <w:r w:rsidRPr="007261EB">
              <w:rPr>
                <w:i/>
              </w:rPr>
              <w:t>EGFR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6EA37409" w14:textId="52BE489D" w:rsidR="003F4C2E" w:rsidRDefault="003F4C2E" w:rsidP="003F4C2E">
            <w:r>
              <w:t>4 (</w:t>
            </w:r>
            <w:r w:rsidR="00A8432F">
              <w:t>6.</w:t>
            </w:r>
            <w:r w:rsidR="0043649F">
              <w:t>2</w:t>
            </w:r>
            <w:r>
              <w:t>)</w:t>
            </w:r>
          </w:p>
        </w:tc>
        <w:tc>
          <w:tcPr>
            <w:tcW w:w="0" w:type="auto"/>
          </w:tcPr>
          <w:p w14:paraId="0FA77E13" w14:textId="14E98760" w:rsidR="003F4C2E" w:rsidRDefault="003F4C2E" w:rsidP="003F4C2E">
            <w:r>
              <w:t>1 (</w:t>
            </w:r>
            <w:r w:rsidR="00A8432F">
              <w:t>25.0</w:t>
            </w:r>
            <w:r>
              <w:t>)</w:t>
            </w:r>
          </w:p>
        </w:tc>
      </w:tr>
      <w:tr w:rsidR="003F4C2E" w14:paraId="26A0E8A6" w14:textId="77777777" w:rsidTr="007143AE">
        <w:tc>
          <w:tcPr>
            <w:tcW w:w="0" w:type="auto"/>
          </w:tcPr>
          <w:p w14:paraId="347594E0" w14:textId="2005CB02" w:rsidR="003F4C2E" w:rsidRPr="007261EB" w:rsidRDefault="003F4C2E" w:rsidP="003F4C2E">
            <w:pPr>
              <w:rPr>
                <w:i/>
              </w:rPr>
            </w:pPr>
            <w:r>
              <w:rPr>
                <w:i/>
              </w:rPr>
              <w:t xml:space="preserve">ERBB2 </w:t>
            </w:r>
            <w:r w:rsidRPr="00105B23">
              <w:t>Mutation</w:t>
            </w:r>
          </w:p>
        </w:tc>
        <w:tc>
          <w:tcPr>
            <w:tcW w:w="0" w:type="auto"/>
          </w:tcPr>
          <w:p w14:paraId="1DDD227B" w14:textId="070038E3" w:rsidR="003F4C2E" w:rsidRDefault="003F4C2E" w:rsidP="003F4C2E">
            <w:r>
              <w:t>3 (</w:t>
            </w:r>
            <w:r w:rsidR="00A8432F">
              <w:t>4.</w:t>
            </w:r>
            <w:r w:rsidR="0043649F">
              <w:t>6</w:t>
            </w:r>
            <w:r>
              <w:t>)</w:t>
            </w:r>
          </w:p>
        </w:tc>
        <w:tc>
          <w:tcPr>
            <w:tcW w:w="0" w:type="auto"/>
          </w:tcPr>
          <w:p w14:paraId="478078A3" w14:textId="1AFF09EB" w:rsidR="003F4C2E" w:rsidRDefault="003F4C2E" w:rsidP="003F4C2E">
            <w:r>
              <w:t>1 (</w:t>
            </w:r>
            <w:r w:rsidR="00A8432F">
              <w:t>33.3</w:t>
            </w:r>
            <w:r>
              <w:t>)</w:t>
            </w:r>
          </w:p>
        </w:tc>
      </w:tr>
      <w:tr w:rsidR="003F4C2E" w14:paraId="1D4179CC" w14:textId="77777777" w:rsidTr="007143AE">
        <w:tc>
          <w:tcPr>
            <w:tcW w:w="0" w:type="auto"/>
          </w:tcPr>
          <w:p w14:paraId="3313A10D" w14:textId="51A92021" w:rsidR="003F4C2E" w:rsidRPr="007261EB" w:rsidRDefault="003F4C2E" w:rsidP="003F4C2E">
            <w:pPr>
              <w:rPr>
                <w:i/>
              </w:rPr>
            </w:pPr>
            <w:r w:rsidRPr="007261EB">
              <w:rPr>
                <w:i/>
              </w:rPr>
              <w:t>CDKN2A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13162C31" w14:textId="5D9D6247" w:rsidR="003F4C2E" w:rsidRDefault="003F4C2E" w:rsidP="003F4C2E">
            <w:r>
              <w:t>2 (</w:t>
            </w:r>
            <w:r w:rsidR="00A8432F">
              <w:t>3.</w:t>
            </w:r>
            <w:r w:rsidR="0043649F">
              <w:t>0</w:t>
            </w:r>
            <w:r>
              <w:t>)</w:t>
            </w:r>
          </w:p>
        </w:tc>
        <w:tc>
          <w:tcPr>
            <w:tcW w:w="0" w:type="auto"/>
          </w:tcPr>
          <w:p w14:paraId="54AA1DAE" w14:textId="6EC51A78" w:rsidR="003F4C2E" w:rsidRDefault="003F4C2E" w:rsidP="003F4C2E">
            <w:r w:rsidRPr="00545B8C">
              <w:t>0</w:t>
            </w:r>
          </w:p>
        </w:tc>
      </w:tr>
      <w:tr w:rsidR="003F4C2E" w14:paraId="6C94BA5B" w14:textId="77777777" w:rsidTr="007143AE">
        <w:tc>
          <w:tcPr>
            <w:tcW w:w="0" w:type="auto"/>
          </w:tcPr>
          <w:p w14:paraId="0609DD35" w14:textId="5C6228F2" w:rsidR="003F4C2E" w:rsidRPr="007261EB" w:rsidRDefault="003F4C2E" w:rsidP="003F4C2E">
            <w:pPr>
              <w:rPr>
                <w:i/>
              </w:rPr>
            </w:pPr>
            <w:r w:rsidRPr="007261EB">
              <w:rPr>
                <w:i/>
              </w:rPr>
              <w:t>FGFR1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4377F6DF" w14:textId="41C53564" w:rsidR="003F4C2E" w:rsidRDefault="003F4C2E" w:rsidP="003F4C2E">
            <w:r>
              <w:t>2 (</w:t>
            </w:r>
            <w:r w:rsidR="00A8432F">
              <w:t>3.</w:t>
            </w:r>
            <w:r w:rsidR="0043649F">
              <w:t>0</w:t>
            </w:r>
            <w:r>
              <w:t>)</w:t>
            </w:r>
          </w:p>
        </w:tc>
        <w:tc>
          <w:tcPr>
            <w:tcW w:w="0" w:type="auto"/>
          </w:tcPr>
          <w:p w14:paraId="6C46A0D3" w14:textId="7C9BC4B7" w:rsidR="003F4C2E" w:rsidRDefault="003F4C2E" w:rsidP="003F4C2E">
            <w:r>
              <w:t>1 (</w:t>
            </w:r>
            <w:r w:rsidR="00A8432F">
              <w:t>50.0</w:t>
            </w:r>
            <w:r>
              <w:t>)</w:t>
            </w:r>
          </w:p>
        </w:tc>
      </w:tr>
      <w:tr w:rsidR="003F4C2E" w14:paraId="59620E81" w14:textId="77777777" w:rsidTr="007143AE">
        <w:tc>
          <w:tcPr>
            <w:tcW w:w="0" w:type="auto"/>
          </w:tcPr>
          <w:p w14:paraId="62D597D0" w14:textId="145B868D" w:rsidR="003F4C2E" w:rsidRPr="007261EB" w:rsidRDefault="003F4C2E" w:rsidP="003F4C2E">
            <w:pPr>
              <w:rPr>
                <w:i/>
              </w:rPr>
            </w:pPr>
            <w:r>
              <w:rPr>
                <w:i/>
              </w:rPr>
              <w:t xml:space="preserve">MET </w:t>
            </w:r>
            <w:r w:rsidRPr="00105B23">
              <w:t>Mutation</w:t>
            </w:r>
          </w:p>
        </w:tc>
        <w:tc>
          <w:tcPr>
            <w:tcW w:w="0" w:type="auto"/>
          </w:tcPr>
          <w:p w14:paraId="372DF263" w14:textId="5CB220E1" w:rsidR="003F4C2E" w:rsidRDefault="003F4C2E" w:rsidP="003F4C2E">
            <w:r>
              <w:t>2 (</w:t>
            </w:r>
            <w:r w:rsidR="00A8432F">
              <w:t>3.</w:t>
            </w:r>
            <w:r w:rsidR="0043649F">
              <w:t>0</w:t>
            </w:r>
            <w:r>
              <w:t>)</w:t>
            </w:r>
          </w:p>
        </w:tc>
        <w:tc>
          <w:tcPr>
            <w:tcW w:w="0" w:type="auto"/>
          </w:tcPr>
          <w:p w14:paraId="78B8820C" w14:textId="02666DB4" w:rsidR="003F4C2E" w:rsidRDefault="003F4C2E" w:rsidP="003F4C2E">
            <w:r>
              <w:t>2 (100.0)</w:t>
            </w:r>
          </w:p>
        </w:tc>
      </w:tr>
      <w:tr w:rsidR="003F4C2E" w14:paraId="534E7C72" w14:textId="77777777" w:rsidTr="007143AE">
        <w:tc>
          <w:tcPr>
            <w:tcW w:w="0" w:type="auto"/>
          </w:tcPr>
          <w:p w14:paraId="20BE3111" w14:textId="0E39137B" w:rsidR="003F4C2E" w:rsidRPr="007261EB" w:rsidRDefault="003F4C2E" w:rsidP="003F4C2E">
            <w:pPr>
              <w:rPr>
                <w:i/>
              </w:rPr>
            </w:pPr>
            <w:r w:rsidRPr="00593139">
              <w:rPr>
                <w:i/>
              </w:rPr>
              <w:t>RNF43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3B6D2454" w14:textId="0ED80363" w:rsidR="003F4C2E" w:rsidRDefault="003F4C2E" w:rsidP="003F4C2E">
            <w:r>
              <w:t>2 (</w:t>
            </w:r>
            <w:r w:rsidR="00A8432F">
              <w:t>3.</w:t>
            </w:r>
            <w:r w:rsidR="0043649F">
              <w:t>0</w:t>
            </w:r>
            <w:r>
              <w:t>)</w:t>
            </w:r>
          </w:p>
        </w:tc>
        <w:tc>
          <w:tcPr>
            <w:tcW w:w="0" w:type="auto"/>
          </w:tcPr>
          <w:p w14:paraId="65178B79" w14:textId="0B29E7F6" w:rsidR="003F4C2E" w:rsidRDefault="003F4C2E" w:rsidP="003F4C2E">
            <w:r>
              <w:t>1 (</w:t>
            </w:r>
            <w:r w:rsidR="00A8432F">
              <w:t>5</w:t>
            </w:r>
            <w:r>
              <w:t>0.0)</w:t>
            </w:r>
          </w:p>
        </w:tc>
      </w:tr>
      <w:tr w:rsidR="003F4C2E" w14:paraId="2CAADEA4" w14:textId="77777777" w:rsidTr="007143AE">
        <w:tc>
          <w:tcPr>
            <w:tcW w:w="0" w:type="auto"/>
          </w:tcPr>
          <w:p w14:paraId="6959CCE1" w14:textId="0FB66855" w:rsidR="003F4C2E" w:rsidRPr="007261EB" w:rsidRDefault="003F4C2E" w:rsidP="003F4C2E">
            <w:pPr>
              <w:rPr>
                <w:i/>
              </w:rPr>
            </w:pPr>
            <w:r>
              <w:rPr>
                <w:i/>
              </w:rPr>
              <w:t xml:space="preserve">ROS </w:t>
            </w:r>
            <w:r w:rsidRPr="007261EB">
              <w:rPr>
                <w:i/>
              </w:rPr>
              <w:t>Fusion</w:t>
            </w:r>
          </w:p>
        </w:tc>
        <w:tc>
          <w:tcPr>
            <w:tcW w:w="0" w:type="auto"/>
          </w:tcPr>
          <w:p w14:paraId="3515C9FA" w14:textId="6BF7C1AF" w:rsidR="003F4C2E" w:rsidRDefault="003F4C2E" w:rsidP="003F4C2E">
            <w:r>
              <w:t>2 (</w:t>
            </w:r>
            <w:r w:rsidR="00A8432F">
              <w:t>3.</w:t>
            </w:r>
            <w:r w:rsidR="0043649F">
              <w:t>0</w:t>
            </w:r>
            <w:r>
              <w:t>)</w:t>
            </w:r>
          </w:p>
        </w:tc>
        <w:tc>
          <w:tcPr>
            <w:tcW w:w="0" w:type="auto"/>
          </w:tcPr>
          <w:p w14:paraId="1FF2476D" w14:textId="72512E27" w:rsidR="003F4C2E" w:rsidRDefault="003F4C2E" w:rsidP="003F4C2E">
            <w:r>
              <w:t>1 (</w:t>
            </w:r>
            <w:r w:rsidR="00A8432F">
              <w:t>50.0</w:t>
            </w:r>
            <w:r>
              <w:t>)</w:t>
            </w:r>
          </w:p>
        </w:tc>
      </w:tr>
      <w:tr w:rsidR="003F4C2E" w14:paraId="2821255D" w14:textId="77777777" w:rsidTr="007143AE">
        <w:tc>
          <w:tcPr>
            <w:tcW w:w="0" w:type="auto"/>
          </w:tcPr>
          <w:p w14:paraId="0508F2F1" w14:textId="2D886A70" w:rsidR="003F4C2E" w:rsidRPr="007261EB" w:rsidRDefault="003F4C2E" w:rsidP="003F4C2E">
            <w:pPr>
              <w:rPr>
                <w:i/>
              </w:rPr>
            </w:pPr>
            <w:r w:rsidRPr="007261EB">
              <w:rPr>
                <w:i/>
              </w:rPr>
              <w:t>ALOX12B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435CACA4" w14:textId="7454D68B" w:rsidR="003F4C2E" w:rsidRDefault="003F4C2E" w:rsidP="003F4C2E">
            <w:r>
              <w:t>1 (1.</w:t>
            </w:r>
            <w:r w:rsidR="0043649F">
              <w:t>5</w:t>
            </w:r>
            <w:r>
              <w:t>)</w:t>
            </w:r>
          </w:p>
        </w:tc>
        <w:tc>
          <w:tcPr>
            <w:tcW w:w="0" w:type="auto"/>
          </w:tcPr>
          <w:p w14:paraId="5557E60B" w14:textId="63998B64" w:rsidR="003F4C2E" w:rsidRDefault="003F4C2E" w:rsidP="003F4C2E">
            <w:r w:rsidRPr="002B12F6">
              <w:t>0</w:t>
            </w:r>
          </w:p>
        </w:tc>
      </w:tr>
      <w:tr w:rsidR="0043649F" w14:paraId="06E9DE48" w14:textId="77777777" w:rsidTr="007143AE">
        <w:tc>
          <w:tcPr>
            <w:tcW w:w="0" w:type="auto"/>
          </w:tcPr>
          <w:p w14:paraId="1AA333CF" w14:textId="148565F4" w:rsidR="0043649F" w:rsidRPr="007261EB" w:rsidRDefault="0043649F" w:rsidP="0043649F">
            <w:pPr>
              <w:rPr>
                <w:i/>
              </w:rPr>
            </w:pPr>
            <w:r w:rsidRPr="007261EB">
              <w:rPr>
                <w:i/>
              </w:rPr>
              <w:t>ARID1A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02074992" w14:textId="0D2108AB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6C9E1072" w14:textId="0DE57187" w:rsidR="0043649F" w:rsidRDefault="0043649F" w:rsidP="0043649F">
            <w:r>
              <w:t>1 (100.0)</w:t>
            </w:r>
          </w:p>
        </w:tc>
      </w:tr>
      <w:tr w:rsidR="0043649F" w14:paraId="51F37BA5" w14:textId="77777777" w:rsidTr="007143AE">
        <w:tc>
          <w:tcPr>
            <w:tcW w:w="0" w:type="auto"/>
          </w:tcPr>
          <w:p w14:paraId="2F397158" w14:textId="6B3892F3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>BARD1</w:t>
            </w:r>
          </w:p>
        </w:tc>
        <w:tc>
          <w:tcPr>
            <w:tcW w:w="0" w:type="auto"/>
          </w:tcPr>
          <w:p w14:paraId="49BE099F" w14:textId="53C5DC68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1A83EBA3" w14:textId="66170B0F" w:rsidR="0043649F" w:rsidRDefault="0043649F" w:rsidP="0043649F">
            <w:r>
              <w:t>1 (100.0)</w:t>
            </w:r>
          </w:p>
        </w:tc>
      </w:tr>
      <w:tr w:rsidR="0043649F" w14:paraId="1382D794" w14:textId="77777777" w:rsidTr="007143AE">
        <w:tc>
          <w:tcPr>
            <w:tcW w:w="0" w:type="auto"/>
          </w:tcPr>
          <w:p w14:paraId="01325748" w14:textId="033D19E8" w:rsidR="0043649F" w:rsidRPr="007261EB" w:rsidRDefault="0043649F" w:rsidP="0043649F">
            <w:pPr>
              <w:rPr>
                <w:i/>
              </w:rPr>
            </w:pPr>
            <w:r w:rsidRPr="007261EB">
              <w:rPr>
                <w:i/>
              </w:rPr>
              <w:t>BRAF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034B0AED" w14:textId="2BAA2992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70EEC830" w14:textId="54EFDB1B" w:rsidR="0043649F" w:rsidRDefault="0043649F" w:rsidP="0043649F">
            <w:r w:rsidRPr="002B12F6">
              <w:t>0</w:t>
            </w:r>
          </w:p>
        </w:tc>
      </w:tr>
      <w:tr w:rsidR="0043649F" w14:paraId="331C4BD6" w14:textId="77777777" w:rsidTr="007143AE">
        <w:tc>
          <w:tcPr>
            <w:tcW w:w="0" w:type="auto"/>
          </w:tcPr>
          <w:p w14:paraId="7A7C1C34" w14:textId="46DB595D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>DNMT3A</w:t>
            </w:r>
          </w:p>
        </w:tc>
        <w:tc>
          <w:tcPr>
            <w:tcW w:w="0" w:type="auto"/>
          </w:tcPr>
          <w:p w14:paraId="0652F380" w14:textId="1E138EBE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37542BAD" w14:textId="695E5DE1" w:rsidR="0043649F" w:rsidRPr="00545B8C" w:rsidRDefault="0043649F" w:rsidP="0043649F">
            <w:r>
              <w:rPr>
                <w:lang w:val="en-US"/>
              </w:rPr>
              <w:t>0</w:t>
            </w:r>
          </w:p>
        </w:tc>
      </w:tr>
      <w:tr w:rsidR="0043649F" w14:paraId="4711A3BD" w14:textId="77777777" w:rsidTr="007143AE">
        <w:tc>
          <w:tcPr>
            <w:tcW w:w="0" w:type="auto"/>
          </w:tcPr>
          <w:p w14:paraId="73A639BA" w14:textId="77777777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 xml:space="preserve">MAP2K1 </w:t>
            </w:r>
            <w:r w:rsidRPr="00105B23">
              <w:t>Mutation</w:t>
            </w:r>
          </w:p>
        </w:tc>
        <w:tc>
          <w:tcPr>
            <w:tcW w:w="0" w:type="auto"/>
          </w:tcPr>
          <w:p w14:paraId="4B0181D1" w14:textId="145A7F59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13DE0279" w14:textId="77777777" w:rsidR="0043649F" w:rsidRDefault="0043649F" w:rsidP="0043649F">
            <w:r w:rsidRPr="00545B8C">
              <w:t>0</w:t>
            </w:r>
          </w:p>
        </w:tc>
      </w:tr>
      <w:tr w:rsidR="0043649F" w14:paraId="2995F93D" w14:textId="77777777" w:rsidTr="007143AE">
        <w:tc>
          <w:tcPr>
            <w:tcW w:w="0" w:type="auto"/>
          </w:tcPr>
          <w:p w14:paraId="5A4B8AD4" w14:textId="7D47D03B" w:rsidR="0043649F" w:rsidRDefault="0043649F" w:rsidP="0043649F">
            <w:pPr>
              <w:rPr>
                <w:i/>
              </w:rPr>
            </w:pPr>
            <w:r>
              <w:rPr>
                <w:i/>
              </w:rPr>
              <w:t>MCL1</w:t>
            </w:r>
          </w:p>
        </w:tc>
        <w:tc>
          <w:tcPr>
            <w:tcW w:w="0" w:type="auto"/>
          </w:tcPr>
          <w:p w14:paraId="1F19CD98" w14:textId="5E713FBB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3BF10D3F" w14:textId="40FC6BF5" w:rsidR="0043649F" w:rsidRDefault="0043649F" w:rsidP="0043649F">
            <w:r>
              <w:t>0</w:t>
            </w:r>
          </w:p>
        </w:tc>
      </w:tr>
      <w:tr w:rsidR="0043649F" w14:paraId="48040E51" w14:textId="77777777" w:rsidTr="007143AE">
        <w:tc>
          <w:tcPr>
            <w:tcW w:w="0" w:type="auto"/>
          </w:tcPr>
          <w:p w14:paraId="0AC363F4" w14:textId="47775666" w:rsidR="0043649F" w:rsidRPr="0015001A" w:rsidRDefault="0043649F" w:rsidP="0043649F">
            <w:pPr>
              <w:rPr>
                <w:i/>
                <w:lang w:val="en-US"/>
              </w:rPr>
            </w:pPr>
            <w:r w:rsidRPr="00A970C8">
              <w:rPr>
                <w:i/>
                <w:color w:val="000000" w:themeColor="text1"/>
                <w:lang w:val="en-US"/>
              </w:rPr>
              <w:t>MET low-level amplification (GCN 3.5)</w:t>
            </w:r>
          </w:p>
        </w:tc>
        <w:tc>
          <w:tcPr>
            <w:tcW w:w="0" w:type="auto"/>
          </w:tcPr>
          <w:p w14:paraId="04DE3666" w14:textId="4E14F165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5BD9A7B7" w14:textId="046D0E4E" w:rsidR="0043649F" w:rsidRDefault="0043649F" w:rsidP="0043649F">
            <w:r>
              <w:rPr>
                <w:lang w:val="en-US"/>
              </w:rPr>
              <w:t>0</w:t>
            </w:r>
          </w:p>
        </w:tc>
      </w:tr>
      <w:tr w:rsidR="0043649F" w14:paraId="1D7743EB" w14:textId="77777777" w:rsidTr="007143AE">
        <w:tc>
          <w:tcPr>
            <w:tcW w:w="0" w:type="auto"/>
          </w:tcPr>
          <w:p w14:paraId="3A3A0EB9" w14:textId="5A46C0F7" w:rsidR="0043649F" w:rsidRPr="0015001A" w:rsidRDefault="0043649F" w:rsidP="0043649F">
            <w:pPr>
              <w:rPr>
                <w:i/>
                <w:lang w:val="en-US"/>
              </w:rPr>
            </w:pPr>
            <w:r>
              <w:rPr>
                <w:i/>
              </w:rPr>
              <w:t>MSH2</w:t>
            </w:r>
          </w:p>
        </w:tc>
        <w:tc>
          <w:tcPr>
            <w:tcW w:w="0" w:type="auto"/>
          </w:tcPr>
          <w:p w14:paraId="60539DA8" w14:textId="2E1AC334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02D416B1" w14:textId="44209042" w:rsidR="0043649F" w:rsidRDefault="0043649F" w:rsidP="0043649F">
            <w:r>
              <w:t>0</w:t>
            </w:r>
          </w:p>
        </w:tc>
      </w:tr>
      <w:tr w:rsidR="0043649F" w14:paraId="0A09E473" w14:textId="77777777" w:rsidTr="007143AE">
        <w:tc>
          <w:tcPr>
            <w:tcW w:w="0" w:type="auto"/>
          </w:tcPr>
          <w:p w14:paraId="5EA61669" w14:textId="77777777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 xml:space="preserve">NF1 </w:t>
            </w:r>
            <w:r w:rsidRPr="00105B23">
              <w:t>Mutation</w:t>
            </w:r>
          </w:p>
        </w:tc>
        <w:tc>
          <w:tcPr>
            <w:tcW w:w="0" w:type="auto"/>
          </w:tcPr>
          <w:p w14:paraId="24B6A3F2" w14:textId="6F8839D1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0DBC40AD" w14:textId="7548D722" w:rsidR="0043649F" w:rsidRDefault="0043649F" w:rsidP="0043649F">
            <w:r>
              <w:t>1 (100.0)</w:t>
            </w:r>
          </w:p>
        </w:tc>
      </w:tr>
      <w:tr w:rsidR="0043649F" w14:paraId="34141CC1" w14:textId="77777777" w:rsidTr="007143AE">
        <w:tc>
          <w:tcPr>
            <w:tcW w:w="0" w:type="auto"/>
          </w:tcPr>
          <w:p w14:paraId="388DBAB6" w14:textId="77777777" w:rsidR="0043649F" w:rsidRPr="007261EB" w:rsidRDefault="0043649F" w:rsidP="0043649F">
            <w:pPr>
              <w:rPr>
                <w:i/>
              </w:rPr>
            </w:pPr>
            <w:r w:rsidRPr="007261EB">
              <w:rPr>
                <w:i/>
              </w:rPr>
              <w:t>NFE2L2/NRF2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3040B508" w14:textId="36A9AE08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3D6DB060" w14:textId="77777777" w:rsidR="0043649F" w:rsidRDefault="0043649F" w:rsidP="0043649F">
            <w:r w:rsidRPr="001B2CFC">
              <w:t>0</w:t>
            </w:r>
          </w:p>
        </w:tc>
      </w:tr>
      <w:tr w:rsidR="0043649F" w14:paraId="59575681" w14:textId="77777777" w:rsidTr="007143AE">
        <w:tc>
          <w:tcPr>
            <w:tcW w:w="0" w:type="auto"/>
          </w:tcPr>
          <w:p w14:paraId="029FF5B4" w14:textId="77777777" w:rsidR="0043649F" w:rsidRPr="007261EB" w:rsidRDefault="0043649F" w:rsidP="0043649F">
            <w:pPr>
              <w:rPr>
                <w:i/>
              </w:rPr>
            </w:pPr>
            <w:r w:rsidRPr="007261EB">
              <w:rPr>
                <w:i/>
              </w:rPr>
              <w:t>NTRK3</w:t>
            </w:r>
            <w:r>
              <w:rPr>
                <w:i/>
              </w:rPr>
              <w:t xml:space="preserve"> </w:t>
            </w:r>
            <w:r w:rsidRPr="00105B23">
              <w:t>Mutation</w:t>
            </w:r>
          </w:p>
        </w:tc>
        <w:tc>
          <w:tcPr>
            <w:tcW w:w="0" w:type="auto"/>
          </w:tcPr>
          <w:p w14:paraId="4DA1A8D8" w14:textId="08AFC012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4DD757FD" w14:textId="77777777" w:rsidR="0043649F" w:rsidRDefault="0043649F" w:rsidP="0043649F">
            <w:r w:rsidRPr="001B2CFC">
              <w:t>0</w:t>
            </w:r>
          </w:p>
        </w:tc>
      </w:tr>
      <w:tr w:rsidR="0043649F" w14:paraId="78CF03DE" w14:textId="77777777" w:rsidTr="007143AE">
        <w:tc>
          <w:tcPr>
            <w:tcW w:w="0" w:type="auto"/>
          </w:tcPr>
          <w:p w14:paraId="19E73D9E" w14:textId="4B5E4FE5" w:rsidR="0043649F" w:rsidRPr="007261EB" w:rsidRDefault="0043649F" w:rsidP="0043649F">
            <w:pPr>
              <w:rPr>
                <w:i/>
              </w:rPr>
            </w:pPr>
            <w:r w:rsidRPr="007261EB">
              <w:rPr>
                <w:i/>
              </w:rPr>
              <w:t>NTRK</w:t>
            </w:r>
            <w:r>
              <w:rPr>
                <w:i/>
              </w:rPr>
              <w:t xml:space="preserve">1 </w:t>
            </w:r>
            <w:r w:rsidRPr="00105B23">
              <w:t>Mutation</w:t>
            </w:r>
          </w:p>
        </w:tc>
        <w:tc>
          <w:tcPr>
            <w:tcW w:w="0" w:type="auto"/>
          </w:tcPr>
          <w:p w14:paraId="573385AD" w14:textId="0AB56292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6E9C2F49" w14:textId="3C8F6C72" w:rsidR="0043649F" w:rsidRPr="001B2CFC" w:rsidRDefault="0043649F" w:rsidP="0043649F">
            <w:r>
              <w:t>0</w:t>
            </w:r>
          </w:p>
        </w:tc>
      </w:tr>
      <w:tr w:rsidR="0043649F" w14:paraId="71CC7442" w14:textId="77777777" w:rsidTr="007143AE">
        <w:tc>
          <w:tcPr>
            <w:tcW w:w="0" w:type="auto"/>
          </w:tcPr>
          <w:p w14:paraId="513E2C44" w14:textId="6D7619FA" w:rsidR="0043649F" w:rsidRDefault="0043649F" w:rsidP="0043649F">
            <w:pPr>
              <w:rPr>
                <w:i/>
              </w:rPr>
            </w:pPr>
            <w:r>
              <w:rPr>
                <w:i/>
              </w:rPr>
              <w:t>PTCH</w:t>
            </w:r>
          </w:p>
        </w:tc>
        <w:tc>
          <w:tcPr>
            <w:tcW w:w="0" w:type="auto"/>
          </w:tcPr>
          <w:p w14:paraId="593502F2" w14:textId="07723AE1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61BEDA60" w14:textId="40A391BA" w:rsidR="0043649F" w:rsidRDefault="0043649F" w:rsidP="0043649F">
            <w:r>
              <w:t>0</w:t>
            </w:r>
          </w:p>
        </w:tc>
      </w:tr>
      <w:tr w:rsidR="0043649F" w14:paraId="16AB5EDC" w14:textId="77777777" w:rsidTr="007143AE">
        <w:tc>
          <w:tcPr>
            <w:tcW w:w="0" w:type="auto"/>
          </w:tcPr>
          <w:p w14:paraId="069E8BA7" w14:textId="77777777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 xml:space="preserve">PTPN11 </w:t>
            </w:r>
            <w:r w:rsidRPr="00105B23">
              <w:t>Mutation</w:t>
            </w:r>
          </w:p>
        </w:tc>
        <w:tc>
          <w:tcPr>
            <w:tcW w:w="0" w:type="auto"/>
          </w:tcPr>
          <w:p w14:paraId="0B6031A8" w14:textId="5443E268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045D9F0D" w14:textId="06722A31" w:rsidR="0043649F" w:rsidRDefault="0043649F" w:rsidP="0043649F">
            <w:r>
              <w:t>1 (100.0)</w:t>
            </w:r>
          </w:p>
        </w:tc>
      </w:tr>
      <w:tr w:rsidR="0043649F" w14:paraId="2195A951" w14:textId="77777777" w:rsidTr="007143AE">
        <w:tc>
          <w:tcPr>
            <w:tcW w:w="0" w:type="auto"/>
          </w:tcPr>
          <w:p w14:paraId="6799DDBB" w14:textId="19914469" w:rsidR="0043649F" w:rsidRPr="00593139" w:rsidRDefault="0043649F" w:rsidP="0043649F">
            <w:pPr>
              <w:rPr>
                <w:i/>
              </w:rPr>
            </w:pPr>
            <w:r>
              <w:rPr>
                <w:i/>
              </w:rPr>
              <w:t>RET</w:t>
            </w:r>
          </w:p>
        </w:tc>
        <w:tc>
          <w:tcPr>
            <w:tcW w:w="0" w:type="auto"/>
          </w:tcPr>
          <w:p w14:paraId="14DC3F67" w14:textId="150A888E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60791E8B" w14:textId="204A1FEF" w:rsidR="0043649F" w:rsidRDefault="0043649F" w:rsidP="0043649F">
            <w:r>
              <w:t>1 (100.0)</w:t>
            </w:r>
          </w:p>
        </w:tc>
      </w:tr>
      <w:tr w:rsidR="0043649F" w14:paraId="0EC49D6B" w14:textId="77777777" w:rsidTr="007143AE">
        <w:tc>
          <w:tcPr>
            <w:tcW w:w="0" w:type="auto"/>
          </w:tcPr>
          <w:p w14:paraId="4762ED0C" w14:textId="475C298F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>SMAD4</w:t>
            </w:r>
          </w:p>
        </w:tc>
        <w:tc>
          <w:tcPr>
            <w:tcW w:w="0" w:type="auto"/>
          </w:tcPr>
          <w:p w14:paraId="392CB802" w14:textId="447038D5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039BE59E" w14:textId="70EBD355" w:rsidR="0043649F" w:rsidRDefault="0043649F" w:rsidP="0043649F">
            <w:r>
              <w:t>0</w:t>
            </w:r>
          </w:p>
        </w:tc>
      </w:tr>
      <w:tr w:rsidR="0043649F" w:rsidRPr="007261EB" w14:paraId="6E421565" w14:textId="77777777" w:rsidTr="007143AE">
        <w:tc>
          <w:tcPr>
            <w:tcW w:w="0" w:type="auto"/>
          </w:tcPr>
          <w:p w14:paraId="27D7BC22" w14:textId="1A456B7B" w:rsidR="0043649F" w:rsidRPr="00105B23" w:rsidRDefault="0043649F" w:rsidP="0043649F">
            <w:pPr>
              <w:rPr>
                <w:i/>
                <w:lang w:val="en-US"/>
              </w:rPr>
            </w:pPr>
            <w:r>
              <w:rPr>
                <w:i/>
              </w:rPr>
              <w:t>TGFBR2</w:t>
            </w:r>
          </w:p>
        </w:tc>
        <w:tc>
          <w:tcPr>
            <w:tcW w:w="0" w:type="auto"/>
          </w:tcPr>
          <w:p w14:paraId="1A5928EA" w14:textId="7AA39AB0" w:rsidR="0043649F" w:rsidRPr="007261EB" w:rsidRDefault="0043649F" w:rsidP="0043649F">
            <w:pPr>
              <w:rPr>
                <w:lang w:val="en-US"/>
              </w:rPr>
            </w:pPr>
            <w:r w:rsidRPr="00215E3D">
              <w:t>1 (1.5)</w:t>
            </w:r>
          </w:p>
        </w:tc>
        <w:tc>
          <w:tcPr>
            <w:tcW w:w="0" w:type="auto"/>
          </w:tcPr>
          <w:p w14:paraId="69835433" w14:textId="40C6AE43" w:rsidR="0043649F" w:rsidRDefault="0043649F" w:rsidP="0043649F">
            <w:pPr>
              <w:rPr>
                <w:lang w:val="en-US"/>
              </w:rPr>
            </w:pPr>
            <w:r>
              <w:t>0</w:t>
            </w:r>
          </w:p>
        </w:tc>
      </w:tr>
      <w:tr w:rsidR="0043649F" w14:paraId="11849F0A" w14:textId="77777777" w:rsidTr="007143AE">
        <w:tc>
          <w:tcPr>
            <w:tcW w:w="0" w:type="auto"/>
          </w:tcPr>
          <w:p w14:paraId="783BC0F8" w14:textId="211819F5" w:rsidR="0043649F" w:rsidRPr="007261EB" w:rsidRDefault="0043649F" w:rsidP="0043649F">
            <w:pPr>
              <w:rPr>
                <w:i/>
              </w:rPr>
            </w:pPr>
            <w:r>
              <w:rPr>
                <w:i/>
              </w:rPr>
              <w:t>Tyros 3</w:t>
            </w:r>
          </w:p>
        </w:tc>
        <w:tc>
          <w:tcPr>
            <w:tcW w:w="0" w:type="auto"/>
          </w:tcPr>
          <w:p w14:paraId="2766DEE9" w14:textId="49A38260" w:rsidR="0043649F" w:rsidRDefault="0043649F" w:rsidP="0043649F">
            <w:r w:rsidRPr="00215E3D">
              <w:t>1 (1.5)</w:t>
            </w:r>
          </w:p>
        </w:tc>
        <w:tc>
          <w:tcPr>
            <w:tcW w:w="0" w:type="auto"/>
          </w:tcPr>
          <w:p w14:paraId="30824B04" w14:textId="4093D352" w:rsidR="0043649F" w:rsidRDefault="0043649F" w:rsidP="0043649F">
            <w:r>
              <w:t>0</w:t>
            </w:r>
          </w:p>
        </w:tc>
      </w:tr>
    </w:tbl>
    <w:p w14:paraId="27D5FA28" w14:textId="77777777" w:rsidR="00651BE2" w:rsidRDefault="00651BE2"/>
    <w:sectPr w:rsidR="00651B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F4A4743-A1EB-4DD7-9F5A-448F3EC0F988}"/>
    <w:docVar w:name="dgnword-eventsink" w:val="528671688"/>
  </w:docVars>
  <w:rsids>
    <w:rsidRoot w:val="00567B9A"/>
    <w:rsid w:val="000732B2"/>
    <w:rsid w:val="00105B23"/>
    <w:rsid w:val="001430E0"/>
    <w:rsid w:val="0015001A"/>
    <w:rsid w:val="00154005"/>
    <w:rsid w:val="001E7EC2"/>
    <w:rsid w:val="002134ED"/>
    <w:rsid w:val="002A2623"/>
    <w:rsid w:val="00317008"/>
    <w:rsid w:val="00333727"/>
    <w:rsid w:val="00342DED"/>
    <w:rsid w:val="00362E2F"/>
    <w:rsid w:val="003F4C2E"/>
    <w:rsid w:val="0043649F"/>
    <w:rsid w:val="00545A9F"/>
    <w:rsid w:val="00545ECF"/>
    <w:rsid w:val="00567B9A"/>
    <w:rsid w:val="00593139"/>
    <w:rsid w:val="00651BE2"/>
    <w:rsid w:val="00666A8D"/>
    <w:rsid w:val="006B2933"/>
    <w:rsid w:val="006C7CA3"/>
    <w:rsid w:val="007143AE"/>
    <w:rsid w:val="007261EB"/>
    <w:rsid w:val="00736799"/>
    <w:rsid w:val="00740616"/>
    <w:rsid w:val="007A3DDA"/>
    <w:rsid w:val="008A206F"/>
    <w:rsid w:val="00A8432F"/>
    <w:rsid w:val="00A9124E"/>
    <w:rsid w:val="00A970C8"/>
    <w:rsid w:val="00AA7482"/>
    <w:rsid w:val="00B7058A"/>
    <w:rsid w:val="00BC7D6E"/>
    <w:rsid w:val="00C6753C"/>
    <w:rsid w:val="00E45913"/>
    <w:rsid w:val="00E73CF6"/>
    <w:rsid w:val="00EC3CDE"/>
    <w:rsid w:val="00FC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DD519"/>
  <w15:chartTrackingRefBased/>
  <w15:docId w15:val="{D50F0E79-8E38-4902-B01E-7A5F26A3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7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13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05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05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05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05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05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ner, Felix</dc:creator>
  <cp:keywords/>
  <dc:description/>
  <cp:lastModifiedBy>Konrad Steinestel</cp:lastModifiedBy>
  <cp:revision>16</cp:revision>
  <cp:lastPrinted>2025-05-07T07:12:00Z</cp:lastPrinted>
  <dcterms:created xsi:type="dcterms:W3CDTF">2025-02-10T11:32:00Z</dcterms:created>
  <dcterms:modified xsi:type="dcterms:W3CDTF">2025-05-15T19:13:00Z</dcterms:modified>
</cp:coreProperties>
</file>